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Table S4. Differentially expressed genes in H1299-shCPA4 cells</w:t>
      </w:r>
    </w:p>
    <w:tbl>
      <w:tblPr>
        <w:tblW w:w="78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3"/>
        <w:gridCol w:w="1869"/>
        <w:gridCol w:w="1403"/>
        <w:gridCol w:w="1525"/>
      </w:tblGrid>
      <w:tr>
        <w:trPr>
          <w:trHeight w:val="285" w:hRule="atLeast"/>
        </w:trPr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probeSet</w:t>
            </w:r>
          </w:p>
        </w:tc>
        <w:tc>
          <w:tcPr>
            <w:tcW w:w="18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Fold change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P-value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1874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FIT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96873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96216E-07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6820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FIT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.03178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58815E-08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1407_x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FIT3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875454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363544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8198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DIT3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9.567241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09429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7044_x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LPD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9.01450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41065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7367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YC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8.76967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8182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7906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MP10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8.47457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04585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5441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TGF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8.19128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71833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63492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RN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8.012061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56257E-07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5493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YR6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7.77964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9942E-07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3050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SPA6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7.62709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54871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1917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NKRD37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7.598717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2937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8003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FI44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43343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57901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9119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SPA1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6.55044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53752E-07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9119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SPA1B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6.55044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53752E-07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8793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SNS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6.48058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41353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6710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DM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6.475699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9829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6283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C730755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6.330271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681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6283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RM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6.330271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681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5670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FITM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28661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60693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4659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S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5.948724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42427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1090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HBS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5.753755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96025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8141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SL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5.748470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5809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3421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ITED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5.741811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82515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63017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SPD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5.645378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5268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6506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PP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5.448088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35098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7166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NORD14D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5.282974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8679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7166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NORD14C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5.282974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8679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7166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SPA8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5.282974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8679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6330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DX58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2014594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06916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6630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NGPTL4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5.003403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7151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9292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TGB1BP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001900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903998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4236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DX60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976981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61811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5445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NAJB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4.963529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52319E-09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1876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LC7A1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4.92360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15662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6553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UK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4.85432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53498E-07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5021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SPA7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4.828880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6778E-07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9123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MEM150C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816410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21678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9123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PS6P6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816410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21678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1435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C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4.76572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89731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9258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VWA5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764919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73472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9728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C24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4.733772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204538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2462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NKS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70154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6337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6248_x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ANSC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63344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40534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8076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DAC9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4.491720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24407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1342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DRG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4.4165664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5015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3988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PRY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4.395780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9374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5514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ERPUD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4.3868904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54849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9024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ZNF65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348512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54961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9849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BE2S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4.33467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99571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6364_x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ASL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330857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0434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3972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DIT4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4.300642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2286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4360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RTAP2-4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4.25384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84284E-07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8414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VEGF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4.22805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72378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3695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BE2C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4.219062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89113E-07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6677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SMB9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1899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56342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7374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NAJC3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4.18463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25931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2585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L1RAP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4.078227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49011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2231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DP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4.03131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76191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9131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ST1H2AG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995285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11886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9131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ST1H2AI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995285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11886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9131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ST1H2AH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995285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11886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9131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ST1H2AM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995285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11886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9131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ST1H2AL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995285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11886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6098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YTL5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.964116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22032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1768_x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RSB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9086761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31265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3419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L9A3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903207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58626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2940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GR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.884806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2027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4021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ST1H2BD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878206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37414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7475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GB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848715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3885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8563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XD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.822531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3876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1307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HLDA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.803365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2608E-07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7749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GK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.801134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557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4434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ARP9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782387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26828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5765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L11A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768311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08204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8781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MP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.766902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89187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1223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AM198B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.703300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9243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5659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RRFI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.693529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49796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5431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MBIM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.690931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38278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4443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TF2F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.683948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9882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7458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OK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.669230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47115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0123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KAP2L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.667840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85799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9311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PEL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.620739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6335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9303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LC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.61727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88389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5777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CK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606626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390801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6138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K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.606389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78826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1315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LSCR4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606108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07922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3668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MA3C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.604419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46193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2297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IAA1715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.6012151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32425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8576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ET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.596950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511952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9960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TBP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.5967371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5991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8037_x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DK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595251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232942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5931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SPA5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.571474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70548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0833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EATS4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.555100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23414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6356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NPP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54655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200057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4848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IXDC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544477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01711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8054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IAPH3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.543599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223988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5370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GALS3BP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5412521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99226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3130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M4SF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.536484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5771E-07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7145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LF1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.507533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42503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5608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DR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.502771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63404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5544_x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8orf44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49005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67413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3747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AM64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.485074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719521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7102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GF2BP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.484542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012967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8394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UN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.4640534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35967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9475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EX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4615514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211818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6669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PRY4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.461243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506791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9450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CLO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458192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6836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4667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ENND5B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.424895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74051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5403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M4SF18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.419471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7092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3010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FIL3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.40714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154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8314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DC20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.3664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28372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3290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RISPLD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357031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42088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4982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PRASP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350953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74043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4068_x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POE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331186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4128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0049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13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330023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50992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0049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C100507258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330023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50992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8002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PCAL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.3121514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06554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3491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LC44A5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301520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31092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3809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RMCX5-GPRASP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290612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787481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3809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PRASP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290612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787481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9792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PRC5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.278650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44104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8106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PO5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.2725904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9944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6094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LF6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.26444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05491E-07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7286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ZNF323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259735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77237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3907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ARP1B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.259042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39103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6895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SG15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25572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90139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4434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ND3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251971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32015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5496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PAT9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.250357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40657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5148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OCS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.24739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898021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4477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KK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.236438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78933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5374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ERC5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225884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37802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8211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M20D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.225059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93656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8936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MD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.222353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74065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8776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VDR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213955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820364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4629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LC16A6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18611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29613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0067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PH1B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184571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72402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2826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CAPG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.181457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96251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2406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FKFB4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.172737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17608E-08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3816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PL22L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.151614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83741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2945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BNA1BP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.149381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6289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2177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IAH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.139324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63259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62010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MD1B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.1392314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5888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6547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LU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137163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11131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9344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F3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.131798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53367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7440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MF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13165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10013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3976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ZMYM3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1274939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14976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7725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HP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.124139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3847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7522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6orf47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11975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10716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2436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SR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.118109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67246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3854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D9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112991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51722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5045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AP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.106245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89566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9072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PDR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100676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48231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4786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14orf129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100351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30586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6244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ST1H2AC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096992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98774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2318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HDRBS3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.093805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79002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8788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HF5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.090230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50144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0527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TBP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089039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9009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3981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DK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.083457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431903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5277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RIM6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070930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35693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3863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OCK10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069613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29185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8076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APKAPK3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.0684764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94003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7665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SPYL4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06407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54092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2867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DCP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.05911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34105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7262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CARNA20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053113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2057812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2103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ST1H3J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05037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887262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2103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ST1H3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05037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887262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2103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ST1H3B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05037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887262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2103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ST1H3C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05037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887262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2103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ST1H3D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05037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887262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2103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ST1H3E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05037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887262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2103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ST1H3F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05037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887262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2103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ST1H3G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05037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887262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2103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ST1H3I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05037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887262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0799_x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L31R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.0468931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85978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4793_x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LGAP5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.043332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230221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9061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LC7A5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.038853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80783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4718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THRC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03868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47209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3923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ROT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033912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339284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0795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UPL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.032482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290124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8362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BCC3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029953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23873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8094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AM3C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.02458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80824E-07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6169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DEL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.018758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40179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6665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DF15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.018304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235732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7039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DD45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.010754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48726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1745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BL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.00976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31769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4711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MXL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992909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734739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8591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DF2L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990169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04013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7076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BNL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977251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324507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1947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AQR9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951216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69195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3124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EX19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948906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29101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6338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NSIG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93909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747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7244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SM4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929294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25511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3348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NOT7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9133334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425427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6019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AB3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911976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4834E-07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0486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UNX3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910465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52045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9489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P10D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9035254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586681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6222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R1H4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901113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24867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9738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CP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8985841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383093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7179_x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NORD18C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897044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93164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7179_x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NORD18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897044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93164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7179_x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NORD18B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897044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93164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7179_x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NORD16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897044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93164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7179_x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PL4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897044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93164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8036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PIL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88675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07041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4708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YRM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882321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53031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7226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AALAD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87119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139838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9305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RB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868469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95389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9429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LF7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857882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6828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1398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OT1L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847932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0585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2572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LC2A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836546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45498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5746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ITPNC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815700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7297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1113_x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PL4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8076534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72679E-07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4524_x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FPI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804545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30627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5957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EPD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79896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30789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1358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DAMTS3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797806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334457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7666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WIST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794304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51723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7642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RERF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793407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5256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3434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LC3A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790526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7895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0571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HF15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783174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46074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6611_x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AFF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782484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39959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2142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LN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766859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27919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9474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MP4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757029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45088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8991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GDCC4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7440014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398215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8509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NPEP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7419674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321259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9169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USP10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733557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979784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7367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ZC3HAV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733078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2604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4173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DSL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729912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93503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2442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UF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726413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9218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0721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RAS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717650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72789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6637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MC7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714137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272942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9656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LHL7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7136774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55557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7201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NTTIP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706027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5166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0978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ARS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7047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6948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8907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ARRES3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703232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21652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7459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IPF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6965814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42081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7063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3658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68683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08833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7063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CK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68683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08833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9354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H3BP5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68630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4495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5675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NG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68378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33447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5905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8SIA5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682779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519244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1024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L11R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682418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46356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8723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RRDC3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681416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71131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9623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IF2C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681042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248864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4549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X20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6660364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64483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7586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LC27A5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666022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02942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3530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1RL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6573524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692601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1994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BE2L6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655601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55277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5043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ION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65056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247859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5347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FDP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648350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70278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9811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RIB3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6451519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41739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9608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CAR3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644660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381661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6168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RFAP1L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639425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34663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8518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CMF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6332014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5557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8189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XCR4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63285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00399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3936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AIP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629892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504633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7192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17orf76-AS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629705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96511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9371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YS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628113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395882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7815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BASH3B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617479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218697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4091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XN7L3B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61653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530977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1042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SMA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614206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95866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5681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UT1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610031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26832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8907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3GALTL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605868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857411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7847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R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60240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71191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2380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PS10-NUDT3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601666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02903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2380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UDT3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601666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02903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5795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ANF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600790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2084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3427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ND3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59928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2204E-08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3642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ECAP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597624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46859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62443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PK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596899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35635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6573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DM3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594656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3129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5748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LAC8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5863044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95751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8302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F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58609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30255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0203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URKB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5847769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69001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6435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APGEF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5836139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32837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60217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IK3CB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582634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445541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63188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NX5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581881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62764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4548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AM82B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5814219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341954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4219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0S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578928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7116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0637_x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XADR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5763814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66368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0888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SF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570700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3573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0496_x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3GAL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569020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72188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2946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APRE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567983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62975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2890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ND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565365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61163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7334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DX39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564611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282411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4346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FIH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562629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445812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5739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COC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560790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27841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0881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HD4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5588334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34118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1143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KI67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55810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249949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62344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PS18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555288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6449428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6139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MS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554166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68338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9258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ST2H2AC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552534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3526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3374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ZNF23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54851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234868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6293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FSP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54744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9202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7500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P1M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5439444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364491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4737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TKN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542736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44238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60244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RD8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541258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24419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4612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YRK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540550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56567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4054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ZNFX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537946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58136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7197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NRNPU-AS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537789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524268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8507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Y96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53716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3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6742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PAT5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5363379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27109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6289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MD3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533164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268631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2909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TS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532690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2528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9069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XXC4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531934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471401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3010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IF20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527424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85213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4691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AF1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525871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9455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7481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KBP10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52216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293318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8201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EY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5179484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708762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0064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C100652973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516454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53576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0064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LIPR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516454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53576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9644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MR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51590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35884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5563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CD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51588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612229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5722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LM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515181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69598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0722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PHN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514861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92838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7331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PAG4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5112069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23552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3084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NIP3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5069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76475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8901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FBR3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5065274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25477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7448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RPS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506352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72376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7903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L4A5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503748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415622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0247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EP55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502294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396167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1851_x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CHD6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499456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88019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6373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RN3P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49753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926437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6373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RN3P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49753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926437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8534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DAH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496136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288779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2791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ATN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494998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662303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2791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C100506558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494998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662303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3586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XADRP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49458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16699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3586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XADRP3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49458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16699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6320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RO1L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492352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5302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5665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SMB8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49230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427449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6939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MOX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487520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08761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7561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TX3L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48258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765627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0774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MEM14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482206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37681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6179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5orf15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48127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01984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6151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MEPA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478730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78998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8516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AP1L5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478606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68804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6498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IF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47747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28702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3123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LN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4752934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52693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2530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LD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474993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70998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0503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LDH3A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473501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83045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8403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APH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473006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5786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7916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2orf18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470654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41391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8984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THFD1L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470246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48273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5448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LD6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468833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56037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3578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6orf228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46685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2512327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3250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ML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46551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130999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1654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PAT4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465106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77102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7510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BN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464515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3878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1504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REP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464201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472552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6851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MPAD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462662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3545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5707_x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ABP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45724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87271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2069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KA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456841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05385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3938_x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YPLA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455578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597612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4793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NAPC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454201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66767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0277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LFML2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453233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405233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4454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LC22A4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45307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352008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3367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AB26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45289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81316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6946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GF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452521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345263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0541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GALSL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452163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311579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8030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XG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451760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03368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4352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NF213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447441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76108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2331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RL4C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445471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0414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9598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DCA3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4450169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422674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8867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FT2D3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44493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74429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8867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DR33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44493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74429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8854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L3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444514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437093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1702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MTM7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444493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61923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0508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BN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444453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2147329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9623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11orf7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443311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806748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6773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RMD5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442527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875542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1185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GF8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437144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41141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8759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PHLN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437074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45507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6086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XDN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436878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8277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1059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UP35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435951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946048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2572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NA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435859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87736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4347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YO10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42970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21928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5385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ACT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428750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16542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5843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DK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428297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33831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7129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R1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427506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40605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8909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NIP3L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4265764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53044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1473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CCS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424680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676892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6554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LA-DM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420959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191842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0102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CN9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42000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290083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5606_x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FI30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41813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206148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6793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NB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4167874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706801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8842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16orf6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414855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4489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1206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AB3GAP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4143631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49852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1206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URKAPS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4143631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49852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3033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410783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787204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4360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TRC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410154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75999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1632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MEM97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406948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27576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6685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GF5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4062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51074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6633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MEM50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402513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526963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63767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SMO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40229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38583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4312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H3BP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401300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213844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0535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MAB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399866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04621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8196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ADSB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39889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6558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5290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BXL18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392855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24773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3923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CFL5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391568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05338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3923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PH3P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391568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05338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6822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LC9B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388863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00287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6068_x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DRG4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38821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1096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4337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RCAM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3879151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22035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1897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MP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387823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1461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4117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TN3A3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38720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6456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3884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OWAHC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386211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022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8203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HGDH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384663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86045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0369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ANBP6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3811684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585648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1015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DCA8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38025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7253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1215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LAIN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3768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57564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9065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CU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3765414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26959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0731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UMF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374946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28387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9141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NSIG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373908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96073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60320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PL3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3724601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405371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7201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DS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3688629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732821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2715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K35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368814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78871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2735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USAP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368083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02279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1466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TSC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367021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41896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5209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ETM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366588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68531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6931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AM72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366102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96317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6931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AM72B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366102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96317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6931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AM72D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366102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96317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7863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USP5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365739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62106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2253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EK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365458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74862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7986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POC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361063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99288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9671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PAS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36066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90243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7339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ZBTB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359776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83722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0209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RF9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355505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21956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9287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RL2BP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35443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29731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5503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ASP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354022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26311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2387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TS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35261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709474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9610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LML4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3517659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327069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8335_x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P53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3497064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75889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0129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MTD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349171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27139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0856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MGN3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3456194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4939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7041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TMR4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345538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292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8058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YMS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343871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56261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0662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SR3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340006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397482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9099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SOC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3394504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29148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8155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ZNF670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339268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905649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8155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ZNF670-ZNF695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339268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905649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8155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ZNF695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339268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905649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8751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PR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3386474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29871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9208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LL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3369884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906751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6276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NN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332817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56831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0533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L13A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3321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1006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5735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TPBP6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33101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3678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7023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MEM64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3305254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5828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9809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MEM156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329721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930514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8773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TPLB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329412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07867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8325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SN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329209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547004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5155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JX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328901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476453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6094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PP4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32714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43899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5530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T6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326384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61184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9503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BCA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3251119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2438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4428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ZFYVE26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322636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227311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4573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PPBP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3225389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006351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1791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DC80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320834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429937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8469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SP33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3195834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218019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2448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4HB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318576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91606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7196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ST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31627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3296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6309_a_at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NK1A1</w:t>
            </w:r>
          </w:p>
        </w:tc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314421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118999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1105_a_at</w:t>
            </w:r>
          </w:p>
        </w:tc>
        <w:tc>
          <w:tcPr>
            <w:tcW w:w="18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HL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3143961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76574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6329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JA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313650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49503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7043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20orf1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3100114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227732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5574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EDD4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309360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05397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7927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XK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308155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01775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6294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RS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307511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03038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5190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OLR1D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3043709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05159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60576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XK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300172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633778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7287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5orf34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295029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85041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3917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KBP5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29426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253281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9130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OLR3D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293691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22027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1413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ZNF664-FAM101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2932599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464423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1413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AM101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2932599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464423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0320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K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29308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97811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1992_x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ROAP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292472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232091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7047_x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F4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29108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8827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6115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ZFP36L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287923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61527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4917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MTC3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286523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97443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4260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BR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28420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232248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9707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HRS13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282069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20732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5775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C100507575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280766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3737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5775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IP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280766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3737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0481_x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AQR5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2792704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84256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1668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DT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27844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222491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5885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NEP1R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27795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4576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1897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THLH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277199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2568673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3880_x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DKN3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2764814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866964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5385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GCG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275727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2414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8356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RP44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2752419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70572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8080_x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NKRD20A4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273724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361388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8080_x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NKRD20A3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273724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361388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8080_x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NKRD20A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273724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361388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8080_x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NKRD20A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273724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361388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7551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XL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271314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93711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5294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RRK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271310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886521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4358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YO5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271193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998361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7158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RBP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270203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431301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7715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TGA10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2694664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0893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5978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CBP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2682664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85278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4614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BRE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266860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403137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4614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224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266860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403137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4614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45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266860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403137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9949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LHL14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2654011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399777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0853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4HA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2638414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62393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8565_x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AM210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262509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80467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3919_x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MAN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259548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6149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3821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MURF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258713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830773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4751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RPINB9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2579904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712144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6535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PT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257903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52826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9605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RN3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256766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25818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63310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2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256195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220074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0162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DR45L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2522054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14788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4522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OD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25196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2837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7171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CL2L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250844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0814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3321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TSO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25023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352827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4435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PK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2500331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30624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6188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C13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246685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355988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1651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LSCR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242547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8425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1638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T5C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2410724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84243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0135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S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239945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98396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5700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IPARP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23245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573974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5213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IAA152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2308764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2944164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4764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HSC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229559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518024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60038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LS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228641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55589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1151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IX1L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227896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57302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5400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NC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225971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83664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8376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C401127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22539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78885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8376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DR5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22539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78885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2331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LX1A-SULT1A3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22469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42241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2331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ULT1A3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22469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42241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2331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ULT1A4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22469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42241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2331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LX1B-SULT1A4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22469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42241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0972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OP2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223871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5458958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63285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LHDC10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2229319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924388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1135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N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22258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532698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7056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RO1C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22201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703577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2287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AC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220979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283002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9219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ST1H2AK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220825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85561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4031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KS1B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217287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615592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0111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EPDC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21277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311073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3802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RSF5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208313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52713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2887_x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HD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207930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237047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0489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APK9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207914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6956821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9745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RP68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205363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33804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8970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VRL3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203853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22068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6809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FHC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2016249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80304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8664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LC35B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20009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06889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8664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R4647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20009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06889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1629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OLR3H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197455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4381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7791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POL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94458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522014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7791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POL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94458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522014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1993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LC6A6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8963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31605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4800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PRT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888444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409229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0555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SEN15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187180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2266941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9208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PTN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87176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272254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7904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L13RA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83534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5199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2844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NAH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181215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249963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6198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BE2Q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17937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81057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3836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RO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76954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444369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5781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ZNF540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76617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744289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6436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NKRD16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176594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122439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5400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K39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174792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15089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5571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ENP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173985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858954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0266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BCK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6617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72038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9076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ST1H3H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66145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428174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7479_x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LST8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165748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654387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7384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CDH7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63912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4529913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8238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BCC4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16386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33058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62576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CL2L1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63583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68172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1158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RAM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163463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5888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4103_x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8orf44-SGK3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621234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42362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4103_x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GK3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621234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42362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8030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AB11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6039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09196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8947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PP5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1583674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779718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2664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1PR5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582289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428269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0114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GN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57930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64151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4275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MEM158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15554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0085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0558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EM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153753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64123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6268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K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53721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64541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5951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IOK3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152566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27657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9560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DAP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51224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46395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9351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CC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49702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62407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9199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MEM106C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148899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35018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6079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EK9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470404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58805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8857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EP19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46265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2275533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4736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AR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145052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1761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3373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15orf23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144383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49137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3998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PC25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1431859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33117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8854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RPS30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1428044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21219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3968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YB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423209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25164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1345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LEK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42118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146E-07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9450_x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DI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14062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77594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9450_x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C1A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14062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77594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5874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OR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137752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32113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63195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RAF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356544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316834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4328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IGG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34028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216691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7448_x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NAJC2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3316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611912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3054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ORDC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1328309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227689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8359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LC5A1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31862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6887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4960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RT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31405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653751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3247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PG2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128698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54787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4843_x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PHOSPH8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28638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58698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6788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3GNT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28367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86002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8060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ST1H4L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283581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768843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8060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ST1H4K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283581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768843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8060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ST1H4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283581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768843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8060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ST1H4B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283581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768843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8060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ST1H4E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283581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768843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8060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ST1H4F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283581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768843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8060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ST1H4C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283581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768843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8060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ST1H4D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283581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768843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8060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ST1H4I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283581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768843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8060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ST1H4J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283581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768843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8060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ST1H4H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283581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768843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8060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ST4H4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283581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768843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8060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ST2H4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283581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768843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8060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ST2H4B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283581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768843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8131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NF21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269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94818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8202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PIF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260424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42967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6250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IAA010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12602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94447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8825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RNP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25374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319971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5760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F2BNB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24650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28649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5091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BCA7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2352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401512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6450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FTN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123358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28698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3126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JC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122684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81266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5810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UCA1B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22086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247543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3916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PC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1218824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39514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8986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FI6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211104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30155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6004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AYN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20104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28902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9525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DD45B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1197834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295367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4818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H3KBP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118078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3042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7903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ER3IP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17259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76086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3269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AT8L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117191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299541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6458_x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CNK6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16308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64977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9242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BN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15560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88962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9843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RMS1L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15360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679209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9912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DM1B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11454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458752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1956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FX7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113247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043953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9821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L27R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12878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61688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5584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AS3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1111479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558748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61738_x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NORD6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111094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35824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61738_x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BMX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111094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35824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8013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IMKLB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109493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48627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2758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PR3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094074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25708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3950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BK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107965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075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7688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NKHD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107119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836224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7688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NKHD1-EIF4EBP3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107119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836224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8838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PTLC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06949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89095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2656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BS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106779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99305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6633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RIM8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06324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16598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5718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DC4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105380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710218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5953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MRTA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102784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502493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7955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15orf40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01593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02237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8206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AM120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100841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686667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9988_x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UH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00361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35976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6823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DH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002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476234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6694_x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RIM38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9976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5501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4215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PRYD4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9867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63114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5232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P8B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98328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53002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2409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LNT7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98069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81579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2515_x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AK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97377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65756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4109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IRC5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097166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93623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7174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MMR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096985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10439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6832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M7SF3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9594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66816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2772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SM14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095336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99615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0280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CNMA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095158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9391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3424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FNAR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94641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450953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3076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KR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094180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0367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0195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C14L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0939991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392691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1641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RAPPC10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93540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98997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5788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ENPN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093306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51875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0598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PX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0932791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2706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2943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XN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92652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46701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9052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PFIBP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09213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2853518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7458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IF18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091762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21246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7477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P30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091631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33052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1219_x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LGA4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0915449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287578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6270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LC19A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0912554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2719247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5898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NIP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090559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35119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4468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YNCRIP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089246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26314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3435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K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0891051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262581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5604_x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C100505813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88738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58519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5604_x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PARC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88738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58519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3192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HRF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088214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5605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0154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RIP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088168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608628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0611_x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ZNF12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088146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802633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7568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QO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87691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331871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7440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PS8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086190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908047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1239_x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P5L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85223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9869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5788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LC40A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842059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518229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5257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L7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83816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83919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61064_x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PDYE2L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8224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1873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5980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FD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081950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79138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0319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PAG5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081836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480042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7610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NS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080312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3085593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6354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RP8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07911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322121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8136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AD2L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077734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76393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8873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PSE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76669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930742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4657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LC2A3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07658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239108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4657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LC2A14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07658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239108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0834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ATNA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076144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4293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8578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STM3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74336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49423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2815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ANBP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733104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942697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1123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DC45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0701294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8964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3856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KS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069101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3623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6575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TBP3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6881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32323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6715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TSB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6846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31684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0507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R0B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068389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507597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1554_x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SP8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68311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328377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6087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KT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65232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05549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5441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XM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065061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39083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9920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14orf45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064114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796833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8999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LC38A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06396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602958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8828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TM2C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62787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97776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8976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ZNF79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61685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8499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4102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MED3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061279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26513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9512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IMM50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061081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26479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9079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RRG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60904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340772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5062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DELC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59965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84613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3258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GFL8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59571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23251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3258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PT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59571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23251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3258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PT2-EGFL8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59571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23251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3352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F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0594409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08027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5425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AB27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58097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56463E-07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4422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RS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056766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49669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9602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1orf63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5590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42248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3035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7orf73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54961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68988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60500_x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ZNF45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54616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563593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2183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P6V1C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5441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392557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4635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OD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54276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2132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9385_x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OCK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0540864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316712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9365_x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AM92A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051094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39522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2863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D200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05044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392002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6409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17orf39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0486674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47992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2032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MGA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047867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488849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5575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ML6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46777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317483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6377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N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46742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63802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4085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AM100B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046690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25676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2236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BXO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4628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67262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7713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C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0460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67118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6433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BPL3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044971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31688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4510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MAIP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44444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1976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9200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NTN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43543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700122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1456_x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RPINA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42814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30228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1864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KX2-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40787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37913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3494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NF166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039006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288686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6919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DIA5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38890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1063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0253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HCTF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0386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609368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9507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BX3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0385194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48956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9258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NS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038491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7557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1694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ST1H2AB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38416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2845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1694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ST1H2AE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38416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2845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2244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MEM27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038033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99914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7710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TFP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037645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71514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9973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UAK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03724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4138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4794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GS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3608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333929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6240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AED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0348244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08553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5035_x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C400879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33591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66879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5035_x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LJ3963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33591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66879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5035_x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C100506303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33591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66879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4762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AM53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31765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73604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63332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VPS36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311234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098763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7381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PNL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030842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95986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9156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ST1H2BI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30775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982773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9156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ST1H2BC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30775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982773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9156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ST1H2BE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30775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982773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9156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ST1H2BF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30775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982773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9156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ST1H2BG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30775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982773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4940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AM108A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02966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33618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4940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AM108A4P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02966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33618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8118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ARS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028983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271464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8159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MI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283709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71641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8552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TUD4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025970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239182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4942_x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17orf6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25033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03673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4398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Xorf69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2499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5337512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9004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NKH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0248454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33527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4043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OGA3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24141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32984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4043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IAA0408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24141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32984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8936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NRNPR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022944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4171679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9166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CTD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0226111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45188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5939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HDRBS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02258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16186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0523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RP9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021503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63238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9003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DRB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20966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2521699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5480_x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BARAP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20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64961E-07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6027_x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AG3L4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0193071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11801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8791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P5M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18007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38166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6708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AM195B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017301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298667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8824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GIP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16585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966333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8995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X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016494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63157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0703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YL4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16439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6938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9677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ERC4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015907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46731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8943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URK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0154269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0662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6315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RPL15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014037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85172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8592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LID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013964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569592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1855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10orf107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1390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68877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4465_x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PP1R15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013087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5793499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0821_x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UNDC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1129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33088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3502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TF3C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11244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42875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7278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DH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010246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97083E-0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0820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CDHB9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09856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506662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0820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CDHB10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09856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506662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1208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TPRH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008980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42183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6157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LKBH6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08675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82266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4413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PARA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0085254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10402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7230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UB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008281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366678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2479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UL5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00825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336219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1558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OXB6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06704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26193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5820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LAGL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05614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5763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4803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CHL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03719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68501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3906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HAP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002781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63039E-0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44636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PRL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02189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698181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0758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VNS1ABP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002049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34416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6329_x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BP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01461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63988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3864_s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TMR11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01077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671483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22162_a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LK2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000611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266775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32737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UP62CL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003664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57677</w:t>
            </w:r>
          </w:p>
        </w:tc>
      </w:tr>
      <w:tr>
        <w:trPr>
          <w:trHeight w:val="285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15607_at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PIB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000103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51079E-05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8T11:57:00Z</dcterms:created>
  <dc:creator>Administrator</dc:creator>
  <dc:description/>
  <dc:language>en-US</dc:language>
  <cp:lastModifiedBy>Administrator</cp:lastModifiedBy>
  <dcterms:modified xsi:type="dcterms:W3CDTF">2019-07-18T12:00:00Z</dcterms:modified>
  <cp:revision>1</cp:revision>
  <dc:subject/>
  <dc:title/>
</cp:coreProperties>
</file>